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F352B" w14:textId="77777777" w:rsidR="002C59DE" w:rsidRDefault="002C59DE" w:rsidP="002C59DE">
      <w:r>
        <w:t>Supplemental Table 2: Effects of patient characteristics on sVEGFR1 serum concentration</w:t>
      </w:r>
    </w:p>
    <w:tbl>
      <w:tblPr>
        <w:tblStyle w:val="GridTable4"/>
        <w:tblpPr w:leftFromText="180" w:rightFromText="180" w:vertAnchor="text" w:horzAnchor="margin" w:tblpY="141"/>
        <w:tblW w:w="0" w:type="auto"/>
        <w:tblLook w:val="04A0" w:firstRow="1" w:lastRow="0" w:firstColumn="1" w:lastColumn="0" w:noHBand="0" w:noVBand="1"/>
      </w:tblPr>
      <w:tblGrid>
        <w:gridCol w:w="2244"/>
        <w:gridCol w:w="3426"/>
        <w:gridCol w:w="2430"/>
      </w:tblGrid>
      <w:tr w:rsidR="002C59DE" w14:paraId="7B5D064A" w14:textId="77777777" w:rsidTr="00037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Align w:val="center"/>
          </w:tcPr>
          <w:p w14:paraId="541796F3" w14:textId="77777777" w:rsidR="002C59DE" w:rsidRPr="00DA6209" w:rsidRDefault="002C59DE" w:rsidP="000371FE">
            <w:pPr>
              <w:jc w:val="center"/>
              <w:rPr>
                <w:rFonts w:ascii="Calibri" w:hAnsi="Calibri" w:cs="Calibri"/>
              </w:rPr>
            </w:pPr>
            <w:r w:rsidRPr="008A3AE1">
              <w:rPr>
                <w:rFonts w:ascii="Calibri" w:hAnsi="Calibri" w:cs="Calibri"/>
              </w:rPr>
              <w:t>Effect</w:t>
            </w:r>
          </w:p>
        </w:tc>
        <w:tc>
          <w:tcPr>
            <w:tcW w:w="3426" w:type="dxa"/>
            <w:vAlign w:val="center"/>
          </w:tcPr>
          <w:p w14:paraId="2806CA6F" w14:textId="77777777" w:rsidR="002C59DE" w:rsidRPr="008A3AE1" w:rsidRDefault="002C59DE" w:rsidP="00037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DA6209">
              <w:t>P value</w:t>
            </w:r>
            <w:r>
              <w:t>*</w:t>
            </w:r>
          </w:p>
        </w:tc>
        <w:tc>
          <w:tcPr>
            <w:tcW w:w="2430" w:type="dxa"/>
            <w:vAlign w:val="center"/>
          </w:tcPr>
          <w:p w14:paraId="2790DC38" w14:textId="77777777" w:rsidR="002C59DE" w:rsidRPr="00DA6209" w:rsidRDefault="002C59DE" w:rsidP="000371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A6209">
              <w:t>P value</w:t>
            </w:r>
            <w:r>
              <w:t>**</w:t>
            </w:r>
          </w:p>
        </w:tc>
      </w:tr>
      <w:tr w:rsidR="002C59DE" w14:paraId="20101837" w14:textId="77777777" w:rsidTr="00037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Align w:val="center"/>
          </w:tcPr>
          <w:p w14:paraId="3AC73CB2" w14:textId="77777777" w:rsidR="002C59DE" w:rsidRPr="00DA6209" w:rsidRDefault="002C59DE" w:rsidP="000371F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DA6209">
              <w:rPr>
                <w:rFonts w:ascii="Calibri" w:hAnsi="Calibri" w:cs="Calibri"/>
                <w:b w:val="0"/>
                <w:bCs w:val="0"/>
              </w:rPr>
              <w:t>Group</w:t>
            </w:r>
            <w:r>
              <w:rPr>
                <w:rFonts w:ascii="Calibri" w:hAnsi="Calibri" w:cs="Calibri"/>
                <w:b w:val="0"/>
                <w:bCs w:val="0"/>
              </w:rPr>
              <w:t xml:space="preserve"> (HV vs SVC)</w:t>
            </w:r>
          </w:p>
        </w:tc>
        <w:tc>
          <w:tcPr>
            <w:tcW w:w="3426" w:type="dxa"/>
            <w:vAlign w:val="center"/>
          </w:tcPr>
          <w:p w14:paraId="08703D3A" w14:textId="77777777" w:rsidR="002C59DE" w:rsidRPr="00DA6209" w:rsidRDefault="002C59DE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09">
              <w:t>&lt;0.0001</w:t>
            </w:r>
          </w:p>
        </w:tc>
        <w:tc>
          <w:tcPr>
            <w:tcW w:w="2430" w:type="dxa"/>
            <w:vAlign w:val="center"/>
          </w:tcPr>
          <w:p w14:paraId="54E99543" w14:textId="77777777" w:rsidR="002C59DE" w:rsidRPr="00DA6209" w:rsidRDefault="002C59DE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09">
              <w:t>&lt;0.0001</w:t>
            </w:r>
          </w:p>
        </w:tc>
      </w:tr>
      <w:tr w:rsidR="002C59DE" w14:paraId="5FD3BAFA" w14:textId="77777777" w:rsidTr="000371F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Align w:val="center"/>
          </w:tcPr>
          <w:p w14:paraId="247DA689" w14:textId="77777777" w:rsidR="002C59DE" w:rsidRPr="00DA6209" w:rsidRDefault="002C59DE" w:rsidP="000371F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DA6209">
              <w:rPr>
                <w:rFonts w:ascii="Calibri" w:hAnsi="Calibri" w:cs="Calibri"/>
                <w:b w:val="0"/>
                <w:bCs w:val="0"/>
              </w:rPr>
              <w:t>Age</w:t>
            </w:r>
          </w:p>
        </w:tc>
        <w:tc>
          <w:tcPr>
            <w:tcW w:w="3426" w:type="dxa"/>
            <w:vAlign w:val="center"/>
          </w:tcPr>
          <w:p w14:paraId="036AA439" w14:textId="77777777" w:rsidR="002C59DE" w:rsidRPr="00DA6209" w:rsidRDefault="002C59DE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30</w:t>
            </w:r>
          </w:p>
        </w:tc>
        <w:tc>
          <w:tcPr>
            <w:tcW w:w="2430" w:type="dxa"/>
            <w:vAlign w:val="center"/>
          </w:tcPr>
          <w:p w14:paraId="2D2AD901" w14:textId="77777777" w:rsidR="002C59DE" w:rsidRPr="00DA6209" w:rsidRDefault="002C59DE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09">
              <w:t>0.17</w:t>
            </w:r>
          </w:p>
        </w:tc>
      </w:tr>
      <w:tr w:rsidR="002C59DE" w14:paraId="27A6D701" w14:textId="77777777" w:rsidTr="00037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Align w:val="center"/>
          </w:tcPr>
          <w:p w14:paraId="58B8EAD3" w14:textId="77777777" w:rsidR="002C59DE" w:rsidRPr="00DA6209" w:rsidRDefault="002C59DE" w:rsidP="000371F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DA6209">
              <w:rPr>
                <w:rFonts w:ascii="Calibri" w:hAnsi="Calibri" w:cs="Calibri"/>
                <w:b w:val="0"/>
                <w:bCs w:val="0"/>
              </w:rPr>
              <w:t>Gender</w:t>
            </w:r>
          </w:p>
        </w:tc>
        <w:tc>
          <w:tcPr>
            <w:tcW w:w="3426" w:type="dxa"/>
            <w:vAlign w:val="center"/>
          </w:tcPr>
          <w:p w14:paraId="491590F8" w14:textId="77777777" w:rsidR="002C59DE" w:rsidRPr="00DA6209" w:rsidRDefault="002C59DE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78</w:t>
            </w:r>
          </w:p>
        </w:tc>
        <w:tc>
          <w:tcPr>
            <w:tcW w:w="2430" w:type="dxa"/>
            <w:vAlign w:val="center"/>
          </w:tcPr>
          <w:p w14:paraId="5B675EA5" w14:textId="77777777" w:rsidR="002C59DE" w:rsidRPr="00DA6209" w:rsidRDefault="002C59DE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09">
              <w:t>0.5</w:t>
            </w:r>
            <w:r>
              <w:t>1</w:t>
            </w:r>
          </w:p>
        </w:tc>
      </w:tr>
      <w:tr w:rsidR="002C59DE" w14:paraId="0A398CE4" w14:textId="77777777" w:rsidTr="000371F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Align w:val="center"/>
          </w:tcPr>
          <w:p w14:paraId="46930CE4" w14:textId="77777777" w:rsidR="002C59DE" w:rsidRPr="00DA6209" w:rsidRDefault="002C59DE" w:rsidP="000371F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DA6209">
              <w:rPr>
                <w:rFonts w:ascii="Calibri" w:hAnsi="Calibri" w:cs="Calibri"/>
                <w:b w:val="0"/>
                <w:bCs w:val="0"/>
              </w:rPr>
              <w:t>Ventricular anatomy</w:t>
            </w:r>
          </w:p>
        </w:tc>
        <w:tc>
          <w:tcPr>
            <w:tcW w:w="3426" w:type="dxa"/>
            <w:vAlign w:val="center"/>
          </w:tcPr>
          <w:p w14:paraId="12626444" w14:textId="77777777" w:rsidR="002C59DE" w:rsidRPr="00DA6209" w:rsidRDefault="002C59DE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2430" w:type="dxa"/>
            <w:vAlign w:val="center"/>
          </w:tcPr>
          <w:p w14:paraId="63AD4B95" w14:textId="77777777" w:rsidR="002C59DE" w:rsidRPr="00DA6209" w:rsidRDefault="002C59DE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09">
              <w:t>0.3</w:t>
            </w:r>
            <w:r>
              <w:t>9</w:t>
            </w:r>
          </w:p>
        </w:tc>
      </w:tr>
      <w:tr w:rsidR="002C59DE" w14:paraId="76B4705B" w14:textId="77777777" w:rsidTr="00037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Align w:val="center"/>
          </w:tcPr>
          <w:p w14:paraId="5CDEC0AC" w14:textId="77777777" w:rsidR="002C59DE" w:rsidRPr="00DA6209" w:rsidRDefault="002C59DE" w:rsidP="000371F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DA6209">
              <w:rPr>
                <w:b w:val="0"/>
                <w:bCs w:val="0"/>
              </w:rPr>
              <w:t>SpO</w:t>
            </w:r>
            <w:r w:rsidRPr="00DA6209">
              <w:rPr>
                <w:b w:val="0"/>
                <w:bCs w:val="0"/>
                <w:vertAlign w:val="subscript"/>
              </w:rPr>
              <w:t>2</w:t>
            </w:r>
          </w:p>
        </w:tc>
        <w:tc>
          <w:tcPr>
            <w:tcW w:w="3426" w:type="dxa"/>
            <w:vAlign w:val="center"/>
          </w:tcPr>
          <w:p w14:paraId="68926903" w14:textId="77777777" w:rsidR="002C59DE" w:rsidRPr="00DA6209" w:rsidRDefault="002C59DE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081</w:t>
            </w:r>
          </w:p>
        </w:tc>
        <w:tc>
          <w:tcPr>
            <w:tcW w:w="2430" w:type="dxa"/>
            <w:vAlign w:val="center"/>
          </w:tcPr>
          <w:p w14:paraId="53D392D2" w14:textId="77777777" w:rsidR="002C59DE" w:rsidRPr="00DA6209" w:rsidRDefault="002C59DE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09">
              <w:t>0.7</w:t>
            </w:r>
            <w:r>
              <w:t>9</w:t>
            </w:r>
          </w:p>
        </w:tc>
      </w:tr>
    </w:tbl>
    <w:p w14:paraId="03474CBF" w14:textId="77777777" w:rsidR="002C59DE" w:rsidRDefault="002C59DE" w:rsidP="002C59DE"/>
    <w:p w14:paraId="6157EE43" w14:textId="77777777" w:rsidR="002C59DE" w:rsidRDefault="002C59DE" w:rsidP="002C59DE"/>
    <w:p w14:paraId="055C66FF" w14:textId="77777777" w:rsidR="002C59DE" w:rsidRDefault="002C59DE" w:rsidP="002C59DE"/>
    <w:p w14:paraId="44E80945" w14:textId="77777777" w:rsidR="002C59DE" w:rsidRDefault="002C59DE" w:rsidP="002C59DE"/>
    <w:p w14:paraId="14B88498" w14:textId="77777777" w:rsidR="002C59DE" w:rsidRDefault="002C59DE" w:rsidP="002C59DE"/>
    <w:p w14:paraId="05C37D9C" w14:textId="77777777" w:rsidR="002C59DE" w:rsidRDefault="002C59DE" w:rsidP="002C59DE"/>
    <w:p w14:paraId="37B67A9A" w14:textId="77777777" w:rsidR="002C59DE" w:rsidRDefault="002C59DE" w:rsidP="002C59DE"/>
    <w:p w14:paraId="6E8A30DF" w14:textId="77777777" w:rsidR="002C59DE" w:rsidRDefault="002C59DE" w:rsidP="002C59DE"/>
    <w:p w14:paraId="4681CD6D" w14:textId="77777777" w:rsidR="002C59DE" w:rsidRDefault="002C59DE" w:rsidP="002C59DE"/>
    <w:p w14:paraId="7CB2B685" w14:textId="77777777" w:rsidR="002C59DE" w:rsidRDefault="002C59DE" w:rsidP="002C59DE"/>
    <w:p w14:paraId="6F110A0B" w14:textId="77777777" w:rsidR="002C59DE" w:rsidRDefault="002C59DE" w:rsidP="002C59DE"/>
    <w:p w14:paraId="7BBB4067" w14:textId="77777777" w:rsidR="002C59DE" w:rsidRDefault="002C59DE" w:rsidP="002C59DE">
      <w:r>
        <w:t>*Group and an individual patient’s characteristics variable in the model</w:t>
      </w:r>
    </w:p>
    <w:p w14:paraId="59A2ABB9" w14:textId="77777777" w:rsidR="002C59DE" w:rsidRDefault="002C59DE" w:rsidP="002C59DE">
      <w:r>
        <w:t>**Group and all patients’ characteristics variables in the model</w:t>
      </w:r>
    </w:p>
    <w:p w14:paraId="50A2BF3C" w14:textId="77777777" w:rsidR="002C59DE" w:rsidRDefault="002C59DE" w:rsidP="002C59DE">
      <w:r>
        <w:t>HV= hepatic vein, SpO</w:t>
      </w:r>
      <w:r w:rsidRPr="000342BF">
        <w:rPr>
          <w:vertAlign w:val="subscript"/>
        </w:rPr>
        <w:t>2</w:t>
      </w:r>
      <w:r>
        <w:t>= Peripheral oxygen saturation, SVC= superior vena cava.</w:t>
      </w:r>
    </w:p>
    <w:p w14:paraId="1E4652CF" w14:textId="77777777" w:rsidR="00D60E7E" w:rsidRDefault="00D60E7E"/>
    <w:sectPr w:rsidR="00D60E7E" w:rsidSect="00533BF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DE"/>
    <w:rsid w:val="002C59DE"/>
    <w:rsid w:val="004D201E"/>
    <w:rsid w:val="00533BFD"/>
    <w:rsid w:val="00D6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B3AE7"/>
  <w15:chartTrackingRefBased/>
  <w15:docId w15:val="{E5740D44-36F7-4990-ACE8-C8C720781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9DE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2C59DE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96</Characters>
  <Application>Microsoft Office Word</Application>
  <DocSecurity>0</DocSecurity>
  <Lines>7</Lines>
  <Paragraphs>3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arman, Andrew</dc:creator>
  <cp:keywords/>
  <dc:description/>
  <cp:lastModifiedBy>Spearman, Andrew</cp:lastModifiedBy>
  <cp:revision>1</cp:revision>
  <dcterms:created xsi:type="dcterms:W3CDTF">2021-05-24T17:36:00Z</dcterms:created>
  <dcterms:modified xsi:type="dcterms:W3CDTF">2021-05-24T17:37:00Z</dcterms:modified>
</cp:coreProperties>
</file>